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FC721" w14:textId="77777777" w:rsidR="008C23E3" w:rsidRDefault="00A25D28">
      <w:pPr>
        <w:spacing w:before="0" w:after="0"/>
        <w:jc w:val="both"/>
        <w:rPr>
          <w:rFonts w:eastAsia="SimSun"/>
          <w:szCs w:val="24"/>
        </w:rPr>
      </w:pPr>
      <w:r>
        <w:rPr>
          <w:rFonts w:eastAsia="SimSun" w:hint="eastAsia"/>
          <w:b/>
          <w:szCs w:val="24"/>
        </w:rPr>
        <w:t>T</w:t>
      </w:r>
      <w:r>
        <w:rPr>
          <w:rFonts w:eastAsia="SimSun" w:hint="eastAsia"/>
          <w:b/>
          <w:szCs w:val="24"/>
          <w:lang w:eastAsia="zh-CN"/>
        </w:rPr>
        <w:t>able S2</w:t>
      </w:r>
      <w:r>
        <w:rPr>
          <w:rFonts w:eastAsia="SimSun" w:hint="eastAsia"/>
          <w:b/>
          <w:szCs w:val="24"/>
        </w:rPr>
        <w:t xml:space="preserve">  </w:t>
      </w:r>
      <w:r>
        <w:rPr>
          <w:rFonts w:eastAsia="SimSun"/>
          <w:szCs w:val="24"/>
        </w:rPr>
        <w:t xml:space="preserve">Fragments transferred from </w:t>
      </w:r>
      <w:r>
        <w:rPr>
          <w:rFonts w:eastAsia="SimSun" w:hint="eastAsia"/>
          <w:szCs w:val="24"/>
        </w:rPr>
        <w:t>cp</w:t>
      </w:r>
      <w:r>
        <w:rPr>
          <w:rFonts w:eastAsia="SimSun"/>
          <w:szCs w:val="24"/>
        </w:rPr>
        <w:t xml:space="preserve"> to </w:t>
      </w:r>
      <w:r>
        <w:rPr>
          <w:rFonts w:eastAsia="SimSun" w:hint="eastAsia"/>
          <w:szCs w:val="24"/>
        </w:rPr>
        <w:t>mt genome</w:t>
      </w:r>
      <w:r>
        <w:rPr>
          <w:rFonts w:eastAsia="SimSun"/>
          <w:szCs w:val="24"/>
        </w:rPr>
        <w:t xml:space="preserve"> in </w:t>
      </w:r>
      <w:r>
        <w:rPr>
          <w:rFonts w:eastAsia="SimSun" w:hint="eastAsia"/>
          <w:szCs w:val="24"/>
          <w:lang w:eastAsia="zh-CN"/>
        </w:rPr>
        <w:t>garden asparagus</w:t>
      </w:r>
      <w:r>
        <w:rPr>
          <w:rFonts w:eastAsia="SimSun" w:hint="eastAsia"/>
          <w:szCs w:val="24"/>
        </w:rPr>
        <w:t>.</w:t>
      </w:r>
    </w:p>
    <w:tbl>
      <w:tblPr>
        <w:tblStyle w:val="TableGrid"/>
        <w:tblW w:w="10394" w:type="dxa"/>
        <w:tblInd w:w="-3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1470"/>
        <w:gridCol w:w="982"/>
        <w:gridCol w:w="1049"/>
        <w:gridCol w:w="991"/>
        <w:gridCol w:w="1025"/>
        <w:gridCol w:w="992"/>
        <w:gridCol w:w="993"/>
        <w:gridCol w:w="992"/>
        <w:gridCol w:w="1161"/>
      </w:tblGrid>
      <w:tr w:rsidR="008C23E3" w14:paraId="08D64D92" w14:textId="77777777">
        <w:tc>
          <w:tcPr>
            <w:tcW w:w="7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DD6FDBB" w14:textId="77777777" w:rsidR="008C23E3" w:rsidRDefault="008C23E3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BD0A00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SimSun"/>
                <w:sz w:val="20"/>
                <w:szCs w:val="20"/>
              </w:rPr>
              <w:t>Alignment_length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D976BF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Identity_%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51559D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Mismatches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F23692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SimSun"/>
                <w:sz w:val="20"/>
                <w:szCs w:val="20"/>
              </w:rPr>
              <w:t>Gap_opens</w:t>
            </w:r>
            <w:proofErr w:type="spellEnd"/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C86399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SimSun"/>
                <w:sz w:val="20"/>
                <w:szCs w:val="20"/>
              </w:rPr>
              <w:t>mt_start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45D0F4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SimSun"/>
                <w:sz w:val="20"/>
                <w:szCs w:val="20"/>
              </w:rPr>
              <w:t>mt_end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200F6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SimSun"/>
                <w:sz w:val="20"/>
                <w:szCs w:val="20"/>
              </w:rPr>
              <w:t>cp_start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5FCB35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SimSun"/>
                <w:sz w:val="20"/>
                <w:szCs w:val="20"/>
              </w:rPr>
              <w:t>cp_end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A7A172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Gene</w:t>
            </w:r>
          </w:p>
        </w:tc>
      </w:tr>
      <w:tr w:rsidR="008C23E3" w14:paraId="4BC16505" w14:textId="77777777"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6A81D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0366C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13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8B969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0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1C3F8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BEB5E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5522C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1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25020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2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CC253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3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BD1BF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42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E733F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7D517A5A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54D45E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080C8D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7A623A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BB3341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4E2D99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C2FB6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488E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75970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2FEAD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15036C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0B0F0305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9CFD2A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4D0E45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CD607F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6.1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9FBBD7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99F221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EBB33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9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47C75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9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B6ED1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30DD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9277DB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557EDC83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9F37E0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D35C62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2FEAAB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6.0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EE725E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4A54A4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1F9DA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0B07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ADBA8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A11A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2E4257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2544CE2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EDE7EF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8B9500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83FD9E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6.0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497906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58C2B5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688E7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E327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53B54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E7D2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BF2F2A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473F79C2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7164DE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DB640B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3DCE0F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4.0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BAEC6E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B10A89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1F7BB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93E5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39985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67B2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7FE70F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4C7ACAA8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92EE7C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77DE6F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412D51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4.0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184DB9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0EA329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A282F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86667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14CAF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BA3F2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F16104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6CF5B32D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DBD739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808123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8AEAD5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7.8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03C4CF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460F38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6B2F1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9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9CC1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0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1830B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13DC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17B298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5B09833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8E7C4F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E7B908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564FE6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9.9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E80DAC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056264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07B37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D644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7CD58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87EE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1C8214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4C98E5F3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2CBB16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B624E5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564D5E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5.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86EA50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7BEF56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D88EA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4DB8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C7B66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E0CE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732A2B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42E85F5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0BA803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DD53E6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8C8DF3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5.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D29533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56980C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7F180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8CEE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B66D6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EE69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D30620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47747E4D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7D5DDC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2AAB41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9CD015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1.3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8BA79D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4E22A1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768D0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D0E0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DEE25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E740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BD7235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atp1</w:t>
            </w:r>
          </w:p>
        </w:tc>
      </w:tr>
      <w:tr w:rsidR="008C23E3" w14:paraId="6D176CD7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B1E2FC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01CD7E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D93087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6.2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CB79CE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B0A6F0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52532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D09C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7D3F3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EB04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7ED13A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1B791567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6B7746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6F8AC3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CF49BC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6.2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F09895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BE6E3A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B7C8E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3BE0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BD160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24F4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0A816A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4D6E617C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F36CE0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48A086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E7143E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1.2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A47427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CCF28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81A44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6F88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F82AC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D094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BAAAAF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6F3F81E9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E9EA70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77A1D8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2CC363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8.5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F4891D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E10490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CECD3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4777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874BE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7773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8256FD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63232ECD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267B17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F0F282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384FE0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8.5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011DE1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881A46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8D801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745A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B6D41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3E68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CDE9C6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7EDE592A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7C7535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4D483B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7CE319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8.6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C5232F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87A334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0D127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A2E9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29CB5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9D45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00304D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71CC37D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30F9A0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8946BB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0F5F4C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8.6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6BD065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CA9BF9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27678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BB34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D9BA0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C3905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C84361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4E7371B7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5845AC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19BE30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4626A9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7.3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EA0599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89A6A0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E3270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C004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8325A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5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8D95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5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2C72F6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67EBECBB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DDE62C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77F67D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DBEB7B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2.4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89B75F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09A0A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F6526A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1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86B1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1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80774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D455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40A3DA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3329B9D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0E5C38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98C27E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0E4AD4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3.3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FD8522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8D3DE4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035AA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8B09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5BBCD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7899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3168D2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31364D6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788AC9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1517BB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E04D09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7.7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9C1E20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E0A0BD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7503A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9AC9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FE893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3394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C19566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07487358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A1035E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AF1397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3371DF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9.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485775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F40A3B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D69E1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BD20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5A2E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62BA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DB5ECC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05CF75B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17DB88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F1D10C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9194DD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4.8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ACB916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E96495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88E43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A8598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7EEBA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24EB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8318F8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15BF6AFF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98A1D8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29B71C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067A4F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8.6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32FBBB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941599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169DF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6073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3F623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8537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995E00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56B74AA1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B7869F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58509F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BDBD9E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0.8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C42CA2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952419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AA13C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0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539F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0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4DAAF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5D28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18B43D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64FC0B95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0B6D80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18B870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0C7C74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1.1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B3496F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B8FF64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E770A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9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D8E03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9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1DED3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1B43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F0B710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6B361AF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4553E8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54B998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04CBE0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4.4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222BE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8FAA98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45ED1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577C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F0E0C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B802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EA0B7A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0330FA92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AB7378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1DA6F1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3E59E6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4.4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AFA9A6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B032C9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D2E41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51F9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19F0D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A6F0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CC16AF4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2F7181A0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909726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A77B31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D1D5A1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5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A1748B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4CFB8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5A579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F04C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C67C9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5845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DD2EA40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3F1FDA3A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086B1F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A6523B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5183A6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5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D84BB1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809192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16937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23C26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4B2A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7232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DFBC775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2E1CA047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403AD5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C1D233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4DCDB8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.9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7DFC9F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544B2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D4982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2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EAAE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2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4E138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F750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748C79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73E4B9E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B3D89C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2DB63C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5904E0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.9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C0EDA0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0CF3D2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6A99C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2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A242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2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69249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CF32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2F8A0D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3AF18C0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BE7B02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25CE9F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189361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3.8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7ED36D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25DED8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6E7E5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23DE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CABE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B2AC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2C53C8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4EDCB98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F55493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5E6265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95A626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.5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7EC29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8FD0B2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A0C1C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36285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B6448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0E93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5AF6622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705EF0B5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1A8444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F4F811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818963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.5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24798A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B8A60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C6F09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9206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2D152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1CED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1B9CFA0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02D7EF4D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54549D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E2D865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3882A1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.5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9C2ECA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5FD7CA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A44FD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89D6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DBB3F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3D70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8AC3E1E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112EC888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1040DC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lastRenderedPageBreak/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390621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510911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.5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79B96D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6F6B4B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80693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5213F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D3C2A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FE3D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334F1D8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4F04BD5B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ACFD3C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1FD943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82B46D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8.6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F4A5A0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26DE01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3BC39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BC99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011C7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ECC9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1EA928A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atp1</w:t>
            </w:r>
          </w:p>
        </w:tc>
      </w:tr>
      <w:tr w:rsidR="008C23E3" w14:paraId="5091E0F9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3E1246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F3E3CC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1AFD6A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9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1CA651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C95D5F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3E22B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5E8D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81982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7F90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2D92CA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63681F1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7708B0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39315F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CBF617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9.4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50A711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CA2346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C26A6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9CB3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75BAD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ED83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F08F89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71A4DE05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423CB6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C3EE18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35E808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9.4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B74E93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23FC0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89A8E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0D35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58D0B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C4FC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09D67D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65438AE0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CE653E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B2CFED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83A1E2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8.7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8A2BA8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5DA54B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EFABA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8AC4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6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55F9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0976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CBDB7D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5E141474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B339B4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5D9B05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B4ECBA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7.5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8E79B8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846B6E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E3977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6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7222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6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26DFA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5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FED0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5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815F99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6E51D1B0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361973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1F2A9C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567920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7.5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15AF25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910940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0AC95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6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C27A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6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9882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94E9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3E9759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81ECC63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3E63BF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297ED8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97FB8E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3.5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3E5F2A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79ABDF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77A48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EE734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C94E2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7DC1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3539242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SimSun"/>
                <w:i/>
                <w:iCs/>
                <w:sz w:val="20"/>
                <w:szCs w:val="20"/>
              </w:rPr>
              <w:t>trnM</w:t>
            </w:r>
            <w:proofErr w:type="spellEnd"/>
            <w:r>
              <w:rPr>
                <w:rFonts w:eastAsia="SimSun"/>
                <w:i/>
                <w:iCs/>
                <w:sz w:val="20"/>
                <w:szCs w:val="20"/>
              </w:rPr>
              <w:t>-CAU</w:t>
            </w:r>
          </w:p>
        </w:tc>
      </w:tr>
      <w:tr w:rsidR="008C23E3" w14:paraId="4DF2E591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093C6B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03AF84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154870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.3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2CDD8D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E046D2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DD0C3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BAFD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06AF7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63D9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7F505F9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5671D56B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A5DC9C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B13034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370A95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.3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41DF2A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BF3E94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485FF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6829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1C97F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5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FF3D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5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43B6A8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83B9ED4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8153BB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19FDCA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CDFD27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.3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19A387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474CBC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BB558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C347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069E9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DDD8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B27FDA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7533DDC5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24901B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5D35CA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896AC6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1.3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761435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9620CF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994DC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8CB0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A1337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136D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7E20703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6A4A0399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1CFCD0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BFA103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34CD31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2.6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549F8E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DFC6C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D9DE7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8661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B0E80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1470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DCDC6A2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475502FA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479011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12C8B0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4DE6F0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2.6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457019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8E4DCB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F430A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C084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D77FA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962B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75DDF86" w14:textId="77777777" w:rsidR="008C23E3" w:rsidRDefault="00A25D28">
            <w:pPr>
              <w:spacing w:before="0" w:after="0"/>
              <w:jc w:val="both"/>
              <w:rPr>
                <w:rFonts w:eastAsia="SimSun"/>
                <w:i/>
                <w:iCs/>
                <w:sz w:val="20"/>
                <w:szCs w:val="20"/>
              </w:rPr>
            </w:pPr>
            <w:r>
              <w:rPr>
                <w:rFonts w:eastAsia="SimSun"/>
                <w:i/>
                <w:iCs/>
                <w:sz w:val="20"/>
                <w:szCs w:val="20"/>
              </w:rPr>
              <w:t>rrn26</w:t>
            </w:r>
          </w:p>
        </w:tc>
      </w:tr>
      <w:tr w:rsidR="008C23E3" w14:paraId="081FD068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3600ED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726BFD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499DA7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4.6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D5E044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AD61E5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56924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2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374B4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2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4F71D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FA59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E10732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47AC8DB1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78AE2D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62D7A1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9B1CDB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4.6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52D23D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C4EAD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71032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2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1F37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2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35D3F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1FD0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525D6C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854E5DE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1C4A89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083F11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0C5939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.9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6BCE31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601F1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96021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9DC9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EFFF8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A5E6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475053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CD0961E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C0350E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643DDA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49A1AF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4.3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70864E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8137AD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5C2ED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D086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B92B2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8F35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85C6D0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80B5097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91BC32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91BA41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472BAC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6.7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075505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F9916B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08576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DA86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01D0F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B002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600CED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AE64A43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51F85D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55DC8B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9EAF9B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.3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67BA3E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04B790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6F16D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8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CD699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8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58940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2D58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B35D2D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A7CD3D3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FBBC31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138C9A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A9E277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.3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05D322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25B1E1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9F7E6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8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1FC7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8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FFCF3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CD38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40BF9D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125531FA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1D6FEE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FFD8EB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D585E5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.3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229010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1880C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11C82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7AFC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5EF63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18EAD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1F6C0F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7761EB98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96AF56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756138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C377C4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.3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7A79B0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F2BF8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AA2DB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82AC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7F078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1FA4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EFB3D0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23DC5AC9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298183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FE4A78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1FCBC5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4.7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7D1561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4E0114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0302A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93C7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E1C13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DBA3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89E818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SimSun"/>
                <w:i/>
                <w:iCs/>
                <w:sz w:val="20"/>
                <w:szCs w:val="20"/>
              </w:rPr>
              <w:t>trnF</w:t>
            </w:r>
            <w:proofErr w:type="spellEnd"/>
            <w:r>
              <w:rPr>
                <w:rFonts w:eastAsia="SimSun"/>
                <w:i/>
                <w:iCs/>
                <w:sz w:val="20"/>
                <w:szCs w:val="20"/>
              </w:rPr>
              <w:t>-GAA</w:t>
            </w:r>
          </w:p>
        </w:tc>
      </w:tr>
      <w:tr w:rsidR="008C23E3" w14:paraId="4BD36979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79387B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1CA683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D0E20E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3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21082C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E76C03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BA1F8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7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9864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77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81C0D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ED60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9F5F56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54FE229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8821BA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26AACB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1705E9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9.4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EE9A19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E933C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74919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032DF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0664B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1DAF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F4997C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4AEE5ADE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4A409B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416CFD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A300A5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9.4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009EEB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817E26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54A5C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813B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C9203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56B1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3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64A496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316F3C4C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520D2D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744391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F4E5AA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.8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F7AC5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79AE43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30DED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1393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5DCB4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C2EC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8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AAB1C7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51FE8A66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369054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EFB59B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BACB54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.1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BB3B77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8932DE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5585B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75BF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905CE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84CD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DB91F9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1E6234AB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D10517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612C12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888334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8.2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C251E2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0206A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C5D14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AEC8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2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51FA4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FB1E7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ECD206F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1102F72A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88B3EC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0F4ADD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5BDDE81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0.2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00DED0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14C0508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69E0B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FB4E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1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2B367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55070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37BD765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54DE98F2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9D0C5F3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946BDE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9EF99A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7E6CD5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C5FB65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E291C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044C9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5B884B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884B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6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57D6F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6C199FBD" w14:textId="7777777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A9E663C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9C5025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5F75E82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DF15CB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7EE13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933494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4E8A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34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6F5007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DD6EA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5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0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70A9596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_</w:t>
            </w:r>
          </w:p>
        </w:tc>
      </w:tr>
      <w:tr w:rsidR="008C23E3" w14:paraId="7B9136B0" w14:textId="77777777"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2066E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8D6BAD" w14:textId="77777777" w:rsidR="008C23E3" w:rsidRDefault="00A25D28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</w:t>
            </w:r>
            <w:r>
              <w:rPr>
                <w:rFonts w:eastAsia="SimSun" w:hint="eastAsia"/>
                <w:sz w:val="20"/>
                <w:szCs w:val="20"/>
              </w:rPr>
              <w:t>,</w:t>
            </w:r>
            <w:r>
              <w:rPr>
                <w:rFonts w:eastAsia="SimSun"/>
                <w:sz w:val="20"/>
                <w:szCs w:val="20"/>
              </w:rPr>
              <w:t>24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688ACA" w14:textId="77777777" w:rsidR="008C23E3" w:rsidRDefault="008C23E3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A1310B" w14:textId="77777777" w:rsidR="008C23E3" w:rsidRDefault="008C23E3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E31551" w14:textId="77777777" w:rsidR="008C23E3" w:rsidRDefault="008C23E3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B57F40" w14:textId="77777777" w:rsidR="008C23E3" w:rsidRDefault="008C23E3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DF5DEB" w14:textId="77777777" w:rsidR="008C23E3" w:rsidRDefault="008C23E3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22C588" w14:textId="77777777" w:rsidR="008C23E3" w:rsidRDefault="008C23E3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0BEFC" w14:textId="77777777" w:rsidR="008C23E3" w:rsidRDefault="008C23E3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AB9573" w14:textId="77777777" w:rsidR="008C23E3" w:rsidRDefault="008C23E3">
            <w:pPr>
              <w:spacing w:before="0" w:after="0"/>
              <w:jc w:val="both"/>
              <w:rPr>
                <w:rFonts w:eastAsia="SimSun"/>
                <w:sz w:val="20"/>
                <w:szCs w:val="20"/>
              </w:rPr>
            </w:pPr>
          </w:p>
        </w:tc>
      </w:tr>
    </w:tbl>
    <w:p w14:paraId="0CEBFCF2" w14:textId="77777777" w:rsidR="008C23E3" w:rsidRDefault="008C23E3"/>
    <w:sectPr w:rsidR="008C2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3E3"/>
    <w:rsid w:val="008C23E3"/>
    <w:rsid w:val="00A25D28"/>
    <w:rsid w:val="5384143C"/>
    <w:rsid w:val="72E6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37ECC3"/>
  <w15:docId w15:val="{69A59B5B-758B-4E6E-836B-032859EC7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ima Bhatt</cp:lastModifiedBy>
  <cp:revision>2</cp:revision>
  <dcterms:created xsi:type="dcterms:W3CDTF">2023-03-09T08:42:00Z</dcterms:created>
  <dcterms:modified xsi:type="dcterms:W3CDTF">2023-03-09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